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81597" w14:textId="02B1753F" w:rsidR="00A35521" w:rsidRPr="00372E5C" w:rsidRDefault="002124AF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6</w:t>
      </w:r>
      <w:r w:rsidR="004E088E">
        <w:rPr>
          <w:b/>
          <w:bCs/>
          <w:sz w:val="28"/>
          <w:szCs w:val="28"/>
        </w:rPr>
        <w:t xml:space="preserve"> </w:t>
      </w:r>
      <w:r w:rsidR="004E088E">
        <w:rPr>
          <w:rFonts w:cstheme="minorHAnsi"/>
          <w:b/>
          <w:bCs/>
          <w:sz w:val="28"/>
          <w:szCs w:val="28"/>
        </w:rPr>
        <w:t>File</w:t>
      </w:r>
      <w:r w:rsidR="00114D0D" w:rsidRPr="00372E5C">
        <w:rPr>
          <w:b/>
          <w:bCs/>
          <w:sz w:val="28"/>
          <w:szCs w:val="28"/>
        </w:rPr>
        <w:t>: Detailed heterogeneity statistics</w:t>
      </w:r>
    </w:p>
    <w:p w14:paraId="2F164B73" w14:textId="503CC69C" w:rsidR="00114D0D" w:rsidRPr="00372E5C" w:rsidRDefault="00625F38">
      <w:r>
        <w:t xml:space="preserve">These tables contain detailed heterogeneity statistics for </w:t>
      </w:r>
      <w:r w:rsidR="00372E5C">
        <w:t>each meta-analysis estimated from fixed effects models. For our main analysis, the Tau</w:t>
      </w:r>
      <w:r w:rsidR="00372E5C" w:rsidRPr="00372E5C">
        <w:rPr>
          <w:vertAlign w:val="superscript"/>
        </w:rPr>
        <w:t>2</w:t>
      </w:r>
      <w:r w:rsidR="00372E5C">
        <w:rPr>
          <w:vertAlign w:val="superscript"/>
        </w:rPr>
        <w:t xml:space="preserve"> </w:t>
      </w:r>
      <w:r w:rsidR="00372E5C">
        <w:t>estimates within each region were pooled and the pooled estimate was applied to generate confidence intervals for each region. Thus, the overall Tau</w:t>
      </w:r>
      <w:r w:rsidR="00372E5C" w:rsidRPr="00372E5C">
        <w:rPr>
          <w:vertAlign w:val="superscript"/>
        </w:rPr>
        <w:t>2</w:t>
      </w:r>
      <w:r w:rsidR="00372E5C">
        <w:t xml:space="preserve"> estimate presented in these tables is not the one used to estimate the confidence intervals, which is presented in the main paper. </w:t>
      </w:r>
    </w:p>
    <w:p w14:paraId="68B4672E" w14:textId="77777777" w:rsidR="00625F38" w:rsidRDefault="00625F38"/>
    <w:p w14:paraId="150E575C" w14:textId="6475C27E" w:rsidR="00100A80" w:rsidRDefault="00100A80" w:rsidP="00100A80">
      <w:r>
        <w:t xml:space="preserve">Table </w:t>
      </w:r>
      <w:r w:rsidR="00372E5C">
        <w:t>A</w:t>
      </w:r>
      <w:r>
        <w:t xml:space="preserve">: Heterogeneity statistics for </w:t>
      </w:r>
      <w:r w:rsidR="00E76B5E">
        <w:t>point</w:t>
      </w:r>
      <w:r>
        <w:t xml:space="preserve"> prevalence meta-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3413"/>
        <w:gridCol w:w="1843"/>
        <w:gridCol w:w="1508"/>
      </w:tblGrid>
      <w:tr w:rsidR="00100A80" w:rsidRPr="00114D0D" w14:paraId="1C05B207" w14:textId="77777777" w:rsidTr="004A7EC0">
        <w:tc>
          <w:tcPr>
            <w:tcW w:w="2252" w:type="dxa"/>
          </w:tcPr>
          <w:p w14:paraId="37DE18BD" w14:textId="77777777" w:rsidR="00100A80" w:rsidRPr="00114D0D" w:rsidRDefault="00100A80" w:rsidP="004A7EC0">
            <w:pPr>
              <w:rPr>
                <w:b/>
                <w:bCs/>
              </w:rPr>
            </w:pPr>
            <w:r w:rsidRPr="00114D0D">
              <w:rPr>
                <w:b/>
                <w:bCs/>
              </w:rPr>
              <w:t>Region or country</w:t>
            </w:r>
          </w:p>
        </w:tc>
        <w:tc>
          <w:tcPr>
            <w:tcW w:w="3413" w:type="dxa"/>
          </w:tcPr>
          <w:p w14:paraId="5E67CCD2" w14:textId="17C48984" w:rsidR="00100A80" w:rsidRPr="00114D0D" w:rsidRDefault="00100A80" w:rsidP="004A7EC0">
            <w:pPr>
              <w:rPr>
                <w:b/>
                <w:bCs/>
              </w:rPr>
            </w:pPr>
            <w:r w:rsidRPr="00114D0D">
              <w:rPr>
                <w:b/>
                <w:bCs/>
              </w:rPr>
              <w:t>Q-statistic</w:t>
            </w:r>
          </w:p>
        </w:tc>
        <w:tc>
          <w:tcPr>
            <w:tcW w:w="1843" w:type="dxa"/>
          </w:tcPr>
          <w:p w14:paraId="4F297D0A" w14:textId="77777777" w:rsidR="00100A80" w:rsidRPr="00114D0D" w:rsidRDefault="00100A80" w:rsidP="004A7EC0">
            <w:pPr>
              <w:rPr>
                <w:b/>
                <w:bCs/>
              </w:rPr>
            </w:pPr>
            <w:r w:rsidRPr="00114D0D">
              <w:rPr>
                <w:b/>
                <w:bCs/>
              </w:rPr>
              <w:t>I</w:t>
            </w:r>
            <w:r w:rsidRPr="00114D0D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508" w:type="dxa"/>
          </w:tcPr>
          <w:p w14:paraId="05AEBFEE" w14:textId="77777777" w:rsidR="00100A80" w:rsidRPr="00114D0D" w:rsidRDefault="00100A80" w:rsidP="004A7EC0">
            <w:pPr>
              <w:rPr>
                <w:b/>
                <w:bCs/>
              </w:rPr>
            </w:pPr>
            <w:r w:rsidRPr="00114D0D">
              <w:rPr>
                <w:b/>
                <w:bCs/>
              </w:rPr>
              <w:t>Tau</w:t>
            </w:r>
            <w:r w:rsidRPr="00114D0D">
              <w:rPr>
                <w:b/>
                <w:bCs/>
                <w:vertAlign w:val="superscript"/>
              </w:rPr>
              <w:t>2</w:t>
            </w:r>
          </w:p>
        </w:tc>
      </w:tr>
      <w:tr w:rsidR="00100A80" w14:paraId="5401DF2D" w14:textId="77777777" w:rsidTr="004A7EC0">
        <w:tc>
          <w:tcPr>
            <w:tcW w:w="2252" w:type="dxa"/>
          </w:tcPr>
          <w:p w14:paraId="218B8299" w14:textId="46305F2F" w:rsidR="00100A80" w:rsidRDefault="00100A80" w:rsidP="004A7EC0">
            <w:r>
              <w:t>Singapore</w:t>
            </w:r>
          </w:p>
        </w:tc>
        <w:tc>
          <w:tcPr>
            <w:tcW w:w="3413" w:type="dxa"/>
          </w:tcPr>
          <w:p w14:paraId="001DE913" w14:textId="265B13BA" w:rsidR="00100A80" w:rsidRDefault="00100A80" w:rsidP="004A7EC0">
            <w:r>
              <w:t>0.841 (1 df, p=0.359)</w:t>
            </w:r>
          </w:p>
        </w:tc>
        <w:tc>
          <w:tcPr>
            <w:tcW w:w="1843" w:type="dxa"/>
          </w:tcPr>
          <w:p w14:paraId="168327F1" w14:textId="6E044D57" w:rsidR="00100A80" w:rsidRDefault="00100A80" w:rsidP="004A7EC0">
            <w:r>
              <w:t>0.000</w:t>
            </w:r>
          </w:p>
        </w:tc>
        <w:tc>
          <w:tcPr>
            <w:tcW w:w="1508" w:type="dxa"/>
          </w:tcPr>
          <w:p w14:paraId="409FF835" w14:textId="30970839" w:rsidR="00100A80" w:rsidRDefault="00100A80" w:rsidP="004A7EC0">
            <w:r>
              <w:t>0.000</w:t>
            </w:r>
          </w:p>
        </w:tc>
      </w:tr>
      <w:tr w:rsidR="00100A80" w14:paraId="0F05CA4A" w14:textId="77777777" w:rsidTr="004A7EC0">
        <w:tc>
          <w:tcPr>
            <w:tcW w:w="2252" w:type="dxa"/>
          </w:tcPr>
          <w:p w14:paraId="4C05E08E" w14:textId="6CF0DE46" w:rsidR="00100A80" w:rsidRDefault="00100A80" w:rsidP="004A7EC0">
            <w:r>
              <w:t>Australia</w:t>
            </w:r>
          </w:p>
        </w:tc>
        <w:tc>
          <w:tcPr>
            <w:tcW w:w="3413" w:type="dxa"/>
          </w:tcPr>
          <w:p w14:paraId="18847570" w14:textId="5E5F8457" w:rsidR="00100A80" w:rsidRDefault="006B5126" w:rsidP="004A7EC0">
            <w:r>
              <w:t>111.9</w:t>
            </w:r>
            <w:r w:rsidR="00100A80">
              <w:t xml:space="preserve"> (</w:t>
            </w:r>
            <w:r>
              <w:t>6</w:t>
            </w:r>
            <w:r w:rsidR="00100A80">
              <w:t xml:space="preserve"> df, p</w:t>
            </w:r>
            <w:r>
              <w:t>&lt;</w:t>
            </w:r>
            <w:r w:rsidR="00100A80">
              <w:t>0.001)</w:t>
            </w:r>
          </w:p>
        </w:tc>
        <w:tc>
          <w:tcPr>
            <w:tcW w:w="1843" w:type="dxa"/>
          </w:tcPr>
          <w:p w14:paraId="2C9A18F7" w14:textId="31F66AD7" w:rsidR="00100A80" w:rsidRDefault="006B5126" w:rsidP="004A7EC0">
            <w:r>
              <w:t>94.6</w:t>
            </w:r>
          </w:p>
        </w:tc>
        <w:tc>
          <w:tcPr>
            <w:tcW w:w="1508" w:type="dxa"/>
          </w:tcPr>
          <w:p w14:paraId="2EBC75F3" w14:textId="554ACF77" w:rsidR="00100A80" w:rsidRDefault="00100A80" w:rsidP="004A7EC0">
            <w:r>
              <w:t>0.0</w:t>
            </w:r>
            <w:r w:rsidR="006B5126">
              <w:t>26</w:t>
            </w:r>
          </w:p>
        </w:tc>
      </w:tr>
      <w:tr w:rsidR="00100A80" w14:paraId="0841DDBC" w14:textId="77777777" w:rsidTr="004A7EC0">
        <w:tc>
          <w:tcPr>
            <w:tcW w:w="2252" w:type="dxa"/>
          </w:tcPr>
          <w:p w14:paraId="3B557424" w14:textId="7918F6F2" w:rsidR="00100A80" w:rsidRDefault="00100A80" w:rsidP="004A7EC0">
            <w:r>
              <w:t>British Isles</w:t>
            </w:r>
          </w:p>
        </w:tc>
        <w:tc>
          <w:tcPr>
            <w:tcW w:w="3413" w:type="dxa"/>
          </w:tcPr>
          <w:p w14:paraId="58556144" w14:textId="7E6ECE9B" w:rsidR="00100A80" w:rsidRDefault="00100A80" w:rsidP="004A7EC0">
            <w:r>
              <w:t>291.7 (21 df, p&lt;0.001)</w:t>
            </w:r>
          </w:p>
        </w:tc>
        <w:tc>
          <w:tcPr>
            <w:tcW w:w="1843" w:type="dxa"/>
          </w:tcPr>
          <w:p w14:paraId="5E8165E3" w14:textId="6F71B912" w:rsidR="00100A80" w:rsidRDefault="00100A80" w:rsidP="004A7EC0">
            <w:r>
              <w:t>92.8</w:t>
            </w:r>
          </w:p>
        </w:tc>
        <w:tc>
          <w:tcPr>
            <w:tcW w:w="1508" w:type="dxa"/>
          </w:tcPr>
          <w:p w14:paraId="252E9CCB" w14:textId="193FB0B9" w:rsidR="00100A80" w:rsidRDefault="00100A80" w:rsidP="004A7EC0">
            <w:r>
              <w:t>0.063</w:t>
            </w:r>
          </w:p>
        </w:tc>
      </w:tr>
      <w:tr w:rsidR="00100A80" w14:paraId="4D596232" w14:textId="77777777" w:rsidTr="004A7EC0">
        <w:tc>
          <w:tcPr>
            <w:tcW w:w="2252" w:type="dxa"/>
          </w:tcPr>
          <w:p w14:paraId="75E89B47" w14:textId="46A64F45" w:rsidR="00100A80" w:rsidRDefault="00100A80" w:rsidP="004A7EC0">
            <w:r>
              <w:t>Eastern Europe</w:t>
            </w:r>
          </w:p>
        </w:tc>
        <w:tc>
          <w:tcPr>
            <w:tcW w:w="3413" w:type="dxa"/>
          </w:tcPr>
          <w:p w14:paraId="7799F76A" w14:textId="75A2C4CD" w:rsidR="00100A80" w:rsidRDefault="00100A80" w:rsidP="004A7EC0">
            <w:r>
              <w:t>592.4 (26 df, p&lt;0.001)</w:t>
            </w:r>
          </w:p>
        </w:tc>
        <w:tc>
          <w:tcPr>
            <w:tcW w:w="1843" w:type="dxa"/>
          </w:tcPr>
          <w:p w14:paraId="68B58AD3" w14:textId="5AF5DD71" w:rsidR="00100A80" w:rsidRDefault="00100A80" w:rsidP="004A7EC0">
            <w:r>
              <w:t>95.6</w:t>
            </w:r>
          </w:p>
        </w:tc>
        <w:tc>
          <w:tcPr>
            <w:tcW w:w="1508" w:type="dxa"/>
          </w:tcPr>
          <w:p w14:paraId="179BC175" w14:textId="0E3786ED" w:rsidR="00100A80" w:rsidRDefault="00100A80" w:rsidP="004A7EC0">
            <w:r>
              <w:t>0.493</w:t>
            </w:r>
          </w:p>
        </w:tc>
      </w:tr>
      <w:tr w:rsidR="00100A80" w14:paraId="4FE86830" w14:textId="77777777" w:rsidTr="004A7EC0">
        <w:tc>
          <w:tcPr>
            <w:tcW w:w="2252" w:type="dxa"/>
          </w:tcPr>
          <w:p w14:paraId="55633D75" w14:textId="4035C92C" w:rsidR="00100A80" w:rsidRDefault="00100A80" w:rsidP="004A7EC0">
            <w:r>
              <w:t>North America</w:t>
            </w:r>
          </w:p>
        </w:tc>
        <w:tc>
          <w:tcPr>
            <w:tcW w:w="3413" w:type="dxa"/>
          </w:tcPr>
          <w:p w14:paraId="5B3992AF" w14:textId="7F5E4F77" w:rsidR="00100A80" w:rsidRDefault="006B5126" w:rsidP="004A7EC0">
            <w:r>
              <w:t>143.9</w:t>
            </w:r>
            <w:r w:rsidR="00100A80">
              <w:t xml:space="preserve"> (</w:t>
            </w:r>
            <w:r>
              <w:t>3</w:t>
            </w:r>
            <w:r w:rsidR="00100A80">
              <w:t xml:space="preserve"> df, p&lt;0.001)</w:t>
            </w:r>
          </w:p>
        </w:tc>
        <w:tc>
          <w:tcPr>
            <w:tcW w:w="1843" w:type="dxa"/>
          </w:tcPr>
          <w:p w14:paraId="4ABD33F7" w14:textId="1A9BA418" w:rsidR="00100A80" w:rsidRDefault="00100A80" w:rsidP="004A7EC0">
            <w:r>
              <w:t>97.</w:t>
            </w:r>
            <w:r w:rsidR="006B5126">
              <w:t>9</w:t>
            </w:r>
          </w:p>
        </w:tc>
        <w:tc>
          <w:tcPr>
            <w:tcW w:w="1508" w:type="dxa"/>
          </w:tcPr>
          <w:p w14:paraId="577F7640" w14:textId="0A87F6CF" w:rsidR="00100A80" w:rsidRDefault="00100A80" w:rsidP="004A7EC0">
            <w:r>
              <w:t>0.</w:t>
            </w:r>
            <w:r w:rsidR="006B5126">
              <w:t>068</w:t>
            </w:r>
          </w:p>
        </w:tc>
      </w:tr>
      <w:tr w:rsidR="00100A80" w14:paraId="41F5B959" w14:textId="77777777" w:rsidTr="004A7EC0">
        <w:tc>
          <w:tcPr>
            <w:tcW w:w="2252" w:type="dxa"/>
          </w:tcPr>
          <w:p w14:paraId="15CB42FE" w14:textId="3B854F0B" w:rsidR="00100A80" w:rsidRDefault="00100A80" w:rsidP="004A7EC0">
            <w:r>
              <w:t>Northern Europe</w:t>
            </w:r>
          </w:p>
        </w:tc>
        <w:tc>
          <w:tcPr>
            <w:tcW w:w="3413" w:type="dxa"/>
          </w:tcPr>
          <w:p w14:paraId="31D5C10C" w14:textId="4C954104" w:rsidR="00100A80" w:rsidRDefault="00100A80" w:rsidP="004A7EC0">
            <w:r>
              <w:t>1252.4 (23 df, p&lt;0.001)</w:t>
            </w:r>
          </w:p>
        </w:tc>
        <w:tc>
          <w:tcPr>
            <w:tcW w:w="1843" w:type="dxa"/>
          </w:tcPr>
          <w:p w14:paraId="705BBABB" w14:textId="3614106D" w:rsidR="00100A80" w:rsidRDefault="00100A80" w:rsidP="004A7EC0">
            <w:r>
              <w:t>98.2</w:t>
            </w:r>
          </w:p>
        </w:tc>
        <w:tc>
          <w:tcPr>
            <w:tcW w:w="1508" w:type="dxa"/>
          </w:tcPr>
          <w:p w14:paraId="0A177BD1" w14:textId="1CFE5D86" w:rsidR="00100A80" w:rsidRDefault="00100A80" w:rsidP="004A7EC0">
            <w:r>
              <w:t>0.233</w:t>
            </w:r>
          </w:p>
        </w:tc>
      </w:tr>
      <w:tr w:rsidR="00100A80" w14:paraId="61E3D5B8" w14:textId="77777777" w:rsidTr="004A7EC0">
        <w:tc>
          <w:tcPr>
            <w:tcW w:w="2252" w:type="dxa"/>
          </w:tcPr>
          <w:p w14:paraId="07907304" w14:textId="6C485CF3" w:rsidR="00100A80" w:rsidRDefault="00100A80" w:rsidP="004A7EC0">
            <w:r>
              <w:t>Southern Europe</w:t>
            </w:r>
          </w:p>
        </w:tc>
        <w:tc>
          <w:tcPr>
            <w:tcW w:w="3413" w:type="dxa"/>
          </w:tcPr>
          <w:p w14:paraId="4B991068" w14:textId="6FE79824" w:rsidR="00100A80" w:rsidRDefault="00100A80" w:rsidP="004A7EC0">
            <w:r>
              <w:t>696.3 (15 df, p&lt;0.001)</w:t>
            </w:r>
          </w:p>
        </w:tc>
        <w:tc>
          <w:tcPr>
            <w:tcW w:w="1843" w:type="dxa"/>
          </w:tcPr>
          <w:p w14:paraId="4A174936" w14:textId="68041DCC" w:rsidR="00100A80" w:rsidRDefault="00100A80" w:rsidP="004A7EC0">
            <w:r>
              <w:t>97.8</w:t>
            </w:r>
          </w:p>
        </w:tc>
        <w:tc>
          <w:tcPr>
            <w:tcW w:w="1508" w:type="dxa"/>
          </w:tcPr>
          <w:p w14:paraId="7A6077E0" w14:textId="2B77EC58" w:rsidR="00100A80" w:rsidRDefault="00100A80" w:rsidP="004A7EC0">
            <w:r>
              <w:t>0.249</w:t>
            </w:r>
          </w:p>
        </w:tc>
      </w:tr>
      <w:tr w:rsidR="00100A80" w14:paraId="7448728E" w14:textId="77777777" w:rsidTr="004A7EC0">
        <w:tc>
          <w:tcPr>
            <w:tcW w:w="2252" w:type="dxa"/>
          </w:tcPr>
          <w:p w14:paraId="4568CF11" w14:textId="6C703465" w:rsidR="00100A80" w:rsidRDefault="00100A80" w:rsidP="004A7EC0">
            <w:r>
              <w:t>Western Europe</w:t>
            </w:r>
          </w:p>
        </w:tc>
        <w:tc>
          <w:tcPr>
            <w:tcW w:w="3413" w:type="dxa"/>
          </w:tcPr>
          <w:p w14:paraId="60DC8AED" w14:textId="4C6E6223" w:rsidR="00100A80" w:rsidRDefault="00100A80" w:rsidP="004A7EC0">
            <w:r>
              <w:t>73</w:t>
            </w:r>
            <w:r w:rsidR="006B5126">
              <w:t>3.0</w:t>
            </w:r>
            <w:r>
              <w:t xml:space="preserve"> (20 df, p&lt;0.001)</w:t>
            </w:r>
          </w:p>
        </w:tc>
        <w:tc>
          <w:tcPr>
            <w:tcW w:w="1843" w:type="dxa"/>
          </w:tcPr>
          <w:p w14:paraId="07CA9871" w14:textId="2E506ACF" w:rsidR="00100A80" w:rsidRDefault="00100A80" w:rsidP="004A7EC0">
            <w:r>
              <w:t>97.3</w:t>
            </w:r>
          </w:p>
        </w:tc>
        <w:tc>
          <w:tcPr>
            <w:tcW w:w="1508" w:type="dxa"/>
          </w:tcPr>
          <w:p w14:paraId="0246E193" w14:textId="68FAC82C" w:rsidR="00100A80" w:rsidRDefault="00100A80" w:rsidP="004A7EC0">
            <w:r>
              <w:t>0.224</w:t>
            </w:r>
          </w:p>
        </w:tc>
      </w:tr>
      <w:tr w:rsidR="00100A80" w14:paraId="77B440CA" w14:textId="77777777" w:rsidTr="00100A80">
        <w:tc>
          <w:tcPr>
            <w:tcW w:w="2252" w:type="dxa"/>
          </w:tcPr>
          <w:p w14:paraId="088C916D" w14:textId="60EFEB83" w:rsidR="00100A80" w:rsidRDefault="00100A80" w:rsidP="004A7EC0">
            <w:r>
              <w:t>Total within</w:t>
            </w:r>
          </w:p>
        </w:tc>
        <w:tc>
          <w:tcPr>
            <w:tcW w:w="3413" w:type="dxa"/>
          </w:tcPr>
          <w:p w14:paraId="13B3A9CA" w14:textId="3BAFA000" w:rsidR="00100A80" w:rsidRDefault="00100A80" w:rsidP="004A7EC0">
            <w:r>
              <w:t>3</w:t>
            </w:r>
            <w:r w:rsidR="006B5126">
              <w:t>822.3</w:t>
            </w:r>
            <w:r>
              <w:t xml:space="preserve"> (11</w:t>
            </w:r>
            <w:r w:rsidR="006B5126">
              <w:t>5</w:t>
            </w:r>
            <w:r>
              <w:t xml:space="preserve"> df, p&lt;0.001)</w:t>
            </w:r>
          </w:p>
        </w:tc>
        <w:tc>
          <w:tcPr>
            <w:tcW w:w="1843" w:type="dxa"/>
            <w:shd w:val="clear" w:color="auto" w:fill="808080" w:themeFill="background1" w:themeFillShade="80"/>
          </w:tcPr>
          <w:p w14:paraId="6E855DC8" w14:textId="77777777" w:rsidR="00100A80" w:rsidRDefault="00100A80" w:rsidP="004A7EC0"/>
        </w:tc>
        <w:tc>
          <w:tcPr>
            <w:tcW w:w="1508" w:type="dxa"/>
            <w:shd w:val="clear" w:color="auto" w:fill="808080" w:themeFill="background1" w:themeFillShade="80"/>
          </w:tcPr>
          <w:p w14:paraId="0D6BB2BA" w14:textId="77777777" w:rsidR="00100A80" w:rsidRDefault="00100A80" w:rsidP="004A7EC0"/>
        </w:tc>
      </w:tr>
      <w:tr w:rsidR="00100A80" w14:paraId="7E5B1BBF" w14:textId="77777777" w:rsidTr="00100A80">
        <w:tc>
          <w:tcPr>
            <w:tcW w:w="2252" w:type="dxa"/>
          </w:tcPr>
          <w:p w14:paraId="6D6080F9" w14:textId="11D73DBB" w:rsidR="00100A80" w:rsidRDefault="00100A80" w:rsidP="004A7EC0">
            <w:r>
              <w:t>Total between</w:t>
            </w:r>
          </w:p>
        </w:tc>
        <w:tc>
          <w:tcPr>
            <w:tcW w:w="3413" w:type="dxa"/>
          </w:tcPr>
          <w:p w14:paraId="2A40CC8A" w14:textId="19C077A4" w:rsidR="00100A80" w:rsidRDefault="00100A80" w:rsidP="004A7EC0">
            <w:r>
              <w:t>46</w:t>
            </w:r>
            <w:r w:rsidR="006B5126">
              <w:t>5</w:t>
            </w:r>
            <w:r>
              <w:t>1.</w:t>
            </w:r>
            <w:r w:rsidR="006B5126">
              <w:t>7</w:t>
            </w:r>
            <w:r>
              <w:t xml:space="preserve"> (7 df, p&lt;0.001)</w:t>
            </w:r>
          </w:p>
        </w:tc>
        <w:tc>
          <w:tcPr>
            <w:tcW w:w="1843" w:type="dxa"/>
            <w:shd w:val="clear" w:color="auto" w:fill="808080" w:themeFill="background1" w:themeFillShade="80"/>
          </w:tcPr>
          <w:p w14:paraId="12F39C2F" w14:textId="77777777" w:rsidR="00100A80" w:rsidRDefault="00100A80" w:rsidP="004A7EC0"/>
        </w:tc>
        <w:tc>
          <w:tcPr>
            <w:tcW w:w="1508" w:type="dxa"/>
            <w:shd w:val="clear" w:color="auto" w:fill="808080" w:themeFill="background1" w:themeFillShade="80"/>
          </w:tcPr>
          <w:p w14:paraId="26BB6695" w14:textId="77777777" w:rsidR="00100A80" w:rsidRDefault="00100A80" w:rsidP="004A7EC0"/>
        </w:tc>
      </w:tr>
      <w:tr w:rsidR="00100A80" w14:paraId="6CEE4C93" w14:textId="77777777" w:rsidTr="004A7EC0">
        <w:tc>
          <w:tcPr>
            <w:tcW w:w="2252" w:type="dxa"/>
          </w:tcPr>
          <w:p w14:paraId="3E99F47A" w14:textId="282A9FFA" w:rsidR="00100A80" w:rsidRDefault="00100A80" w:rsidP="004A7EC0">
            <w:r>
              <w:t>Overall</w:t>
            </w:r>
          </w:p>
        </w:tc>
        <w:tc>
          <w:tcPr>
            <w:tcW w:w="3413" w:type="dxa"/>
          </w:tcPr>
          <w:p w14:paraId="3344BE11" w14:textId="62E83C89" w:rsidR="00100A80" w:rsidRDefault="00100A80" w:rsidP="004A7EC0">
            <w:r>
              <w:t>8</w:t>
            </w:r>
            <w:r w:rsidR="006B5126">
              <w:t>473.9</w:t>
            </w:r>
            <w:r>
              <w:t xml:space="preserve"> (12</w:t>
            </w:r>
            <w:r w:rsidR="006B5126">
              <w:t>2</w:t>
            </w:r>
            <w:r>
              <w:t xml:space="preserve"> df, p&lt;0.001)</w:t>
            </w:r>
          </w:p>
        </w:tc>
        <w:tc>
          <w:tcPr>
            <w:tcW w:w="1843" w:type="dxa"/>
          </w:tcPr>
          <w:p w14:paraId="6F3C7288" w14:textId="35599634" w:rsidR="00100A80" w:rsidRDefault="00100A80" w:rsidP="004A7EC0">
            <w:r>
              <w:t>98.6</w:t>
            </w:r>
          </w:p>
        </w:tc>
        <w:tc>
          <w:tcPr>
            <w:tcW w:w="1508" w:type="dxa"/>
          </w:tcPr>
          <w:p w14:paraId="7D02BBDF" w14:textId="55334C37" w:rsidR="00100A80" w:rsidRDefault="00100A80" w:rsidP="004A7EC0">
            <w:r>
              <w:t>0.3</w:t>
            </w:r>
            <w:r w:rsidR="006B5126">
              <w:t>05</w:t>
            </w:r>
          </w:p>
        </w:tc>
      </w:tr>
    </w:tbl>
    <w:p w14:paraId="6F8233EC" w14:textId="374CBC45" w:rsidR="00100A80" w:rsidRDefault="00100A80"/>
    <w:p w14:paraId="15DF6E39" w14:textId="37943B4D" w:rsidR="00AF3ECC" w:rsidRDefault="00AF3ECC"/>
    <w:p w14:paraId="4CB3D476" w14:textId="77777777" w:rsidR="00AF3ECC" w:rsidRDefault="00AF3ECC"/>
    <w:p w14:paraId="4D77D56F" w14:textId="14B35922" w:rsidR="00114D0D" w:rsidRDefault="00114D0D">
      <w:r>
        <w:t xml:space="preserve">Table </w:t>
      </w:r>
      <w:r w:rsidR="00372E5C">
        <w:t>B</w:t>
      </w:r>
      <w:r>
        <w:t>: Heterogeneity statistics for 12-month period prevalence meta-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3413"/>
        <w:gridCol w:w="1843"/>
        <w:gridCol w:w="1508"/>
      </w:tblGrid>
      <w:tr w:rsidR="00114D0D" w:rsidRPr="00114D0D" w14:paraId="4FC1A9C7" w14:textId="77777777" w:rsidTr="00114D0D">
        <w:tc>
          <w:tcPr>
            <w:tcW w:w="2252" w:type="dxa"/>
          </w:tcPr>
          <w:p w14:paraId="037A8518" w14:textId="13F21731" w:rsidR="00114D0D" w:rsidRPr="00114D0D" w:rsidRDefault="00114D0D">
            <w:pPr>
              <w:rPr>
                <w:b/>
                <w:bCs/>
              </w:rPr>
            </w:pPr>
            <w:r w:rsidRPr="00114D0D">
              <w:rPr>
                <w:b/>
                <w:bCs/>
              </w:rPr>
              <w:t>Region or country</w:t>
            </w:r>
          </w:p>
        </w:tc>
        <w:tc>
          <w:tcPr>
            <w:tcW w:w="3413" w:type="dxa"/>
          </w:tcPr>
          <w:p w14:paraId="0E50AD88" w14:textId="69DC4752" w:rsidR="00114D0D" w:rsidRPr="00114D0D" w:rsidRDefault="00114D0D">
            <w:pPr>
              <w:rPr>
                <w:b/>
                <w:bCs/>
              </w:rPr>
            </w:pPr>
            <w:r w:rsidRPr="00114D0D">
              <w:rPr>
                <w:b/>
                <w:bCs/>
              </w:rPr>
              <w:t>Q-statistic</w:t>
            </w:r>
            <w:r w:rsidR="00100A80">
              <w:rPr>
                <w:b/>
                <w:bCs/>
              </w:rPr>
              <w:t xml:space="preserve"> (degrees of freedom [df], p-value)</w:t>
            </w:r>
          </w:p>
        </w:tc>
        <w:tc>
          <w:tcPr>
            <w:tcW w:w="1843" w:type="dxa"/>
          </w:tcPr>
          <w:p w14:paraId="481DFCA5" w14:textId="1E194CEE" w:rsidR="00114D0D" w:rsidRPr="00114D0D" w:rsidRDefault="00114D0D">
            <w:pPr>
              <w:rPr>
                <w:b/>
                <w:bCs/>
              </w:rPr>
            </w:pPr>
            <w:r w:rsidRPr="00114D0D">
              <w:rPr>
                <w:b/>
                <w:bCs/>
              </w:rPr>
              <w:t>I</w:t>
            </w:r>
            <w:r w:rsidRPr="00114D0D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508" w:type="dxa"/>
          </w:tcPr>
          <w:p w14:paraId="41720F4C" w14:textId="512BB0C1" w:rsidR="00114D0D" w:rsidRPr="00114D0D" w:rsidRDefault="00114D0D">
            <w:pPr>
              <w:rPr>
                <w:b/>
                <w:bCs/>
              </w:rPr>
            </w:pPr>
            <w:r w:rsidRPr="00114D0D">
              <w:rPr>
                <w:b/>
                <w:bCs/>
              </w:rPr>
              <w:t>Tau</w:t>
            </w:r>
            <w:r w:rsidRPr="00114D0D">
              <w:rPr>
                <w:b/>
                <w:bCs/>
                <w:vertAlign w:val="superscript"/>
              </w:rPr>
              <w:t>2</w:t>
            </w:r>
          </w:p>
        </w:tc>
      </w:tr>
      <w:tr w:rsidR="00114D0D" w14:paraId="66DD97CC" w14:textId="77777777" w:rsidTr="00114D0D">
        <w:tc>
          <w:tcPr>
            <w:tcW w:w="2252" w:type="dxa"/>
          </w:tcPr>
          <w:p w14:paraId="539B28F5" w14:textId="22637C9F" w:rsidR="00114D0D" w:rsidRDefault="00114D0D">
            <w:r>
              <w:t>Australia</w:t>
            </w:r>
          </w:p>
        </w:tc>
        <w:tc>
          <w:tcPr>
            <w:tcW w:w="3413" w:type="dxa"/>
          </w:tcPr>
          <w:p w14:paraId="027F2DE7" w14:textId="36E53CC5" w:rsidR="00114D0D" w:rsidRDefault="00250ADE">
            <w:r>
              <w:t>1172.1</w:t>
            </w:r>
            <w:r w:rsidR="00114D0D">
              <w:t xml:space="preserve"> (</w:t>
            </w:r>
            <w:r>
              <w:t>6</w:t>
            </w:r>
            <w:r w:rsidR="00114D0D">
              <w:t xml:space="preserve"> df, p</w:t>
            </w:r>
            <w:r>
              <w:t>&lt;</w:t>
            </w:r>
            <w:r w:rsidR="00114D0D">
              <w:t>0.001)</w:t>
            </w:r>
          </w:p>
        </w:tc>
        <w:tc>
          <w:tcPr>
            <w:tcW w:w="1843" w:type="dxa"/>
          </w:tcPr>
          <w:p w14:paraId="6410A3CC" w14:textId="6C873DB0" w:rsidR="00114D0D" w:rsidRDefault="00114D0D">
            <w:r>
              <w:t>9</w:t>
            </w:r>
            <w:r w:rsidR="00250ADE">
              <w:t>9.5</w:t>
            </w:r>
          </w:p>
        </w:tc>
        <w:tc>
          <w:tcPr>
            <w:tcW w:w="1508" w:type="dxa"/>
          </w:tcPr>
          <w:p w14:paraId="6D68C1BE" w14:textId="03FA3230" w:rsidR="00114D0D" w:rsidRDefault="00114D0D">
            <w:r>
              <w:t>0.</w:t>
            </w:r>
            <w:r w:rsidR="00250ADE">
              <w:t>019</w:t>
            </w:r>
          </w:p>
        </w:tc>
      </w:tr>
      <w:tr w:rsidR="00114D0D" w14:paraId="18A4FD9C" w14:textId="77777777" w:rsidTr="00114D0D">
        <w:tc>
          <w:tcPr>
            <w:tcW w:w="2252" w:type="dxa"/>
          </w:tcPr>
          <w:p w14:paraId="5E155E06" w14:textId="2F3A7AF1" w:rsidR="00114D0D" w:rsidRDefault="00114D0D">
            <w:r>
              <w:t>British Isles</w:t>
            </w:r>
          </w:p>
        </w:tc>
        <w:tc>
          <w:tcPr>
            <w:tcW w:w="3413" w:type="dxa"/>
          </w:tcPr>
          <w:p w14:paraId="74C5021D" w14:textId="4678D170" w:rsidR="00114D0D" w:rsidRDefault="00114D0D">
            <w:r>
              <w:t>600.0 (5 df, p&lt;0.001)</w:t>
            </w:r>
          </w:p>
        </w:tc>
        <w:tc>
          <w:tcPr>
            <w:tcW w:w="1843" w:type="dxa"/>
          </w:tcPr>
          <w:p w14:paraId="44EF0EFE" w14:textId="523EC5AD" w:rsidR="00114D0D" w:rsidRDefault="00114D0D">
            <w:r>
              <w:t>99.12</w:t>
            </w:r>
          </w:p>
        </w:tc>
        <w:tc>
          <w:tcPr>
            <w:tcW w:w="1508" w:type="dxa"/>
          </w:tcPr>
          <w:p w14:paraId="221EF4E0" w14:textId="7B3C903F" w:rsidR="00114D0D" w:rsidRDefault="00114D0D">
            <w:r>
              <w:t>0.022</w:t>
            </w:r>
          </w:p>
        </w:tc>
      </w:tr>
      <w:tr w:rsidR="00114D0D" w14:paraId="3DDA03E9" w14:textId="77777777" w:rsidTr="00114D0D">
        <w:tc>
          <w:tcPr>
            <w:tcW w:w="2252" w:type="dxa"/>
          </w:tcPr>
          <w:p w14:paraId="0CA2010C" w14:textId="33A1B4F8" w:rsidR="00114D0D" w:rsidRDefault="00114D0D">
            <w:r>
              <w:t>North America</w:t>
            </w:r>
          </w:p>
        </w:tc>
        <w:tc>
          <w:tcPr>
            <w:tcW w:w="3413" w:type="dxa"/>
          </w:tcPr>
          <w:p w14:paraId="3E0EE5C1" w14:textId="1BC069C0" w:rsidR="00114D0D" w:rsidRDefault="00114D0D">
            <w:r>
              <w:t>6532.3 (4 df, p&lt;0.001)</w:t>
            </w:r>
          </w:p>
        </w:tc>
        <w:tc>
          <w:tcPr>
            <w:tcW w:w="1843" w:type="dxa"/>
          </w:tcPr>
          <w:p w14:paraId="5C90E006" w14:textId="68FC2799" w:rsidR="00114D0D" w:rsidRDefault="00114D0D">
            <w:r>
              <w:t>99.9</w:t>
            </w:r>
          </w:p>
        </w:tc>
        <w:tc>
          <w:tcPr>
            <w:tcW w:w="1508" w:type="dxa"/>
          </w:tcPr>
          <w:p w14:paraId="3CEF27E3" w14:textId="4AD26768" w:rsidR="00114D0D" w:rsidRDefault="00114D0D">
            <w:r>
              <w:t>0.352</w:t>
            </w:r>
          </w:p>
        </w:tc>
      </w:tr>
      <w:tr w:rsidR="00114D0D" w14:paraId="719372D7" w14:textId="77777777" w:rsidTr="00114D0D">
        <w:tc>
          <w:tcPr>
            <w:tcW w:w="2252" w:type="dxa"/>
          </w:tcPr>
          <w:p w14:paraId="6FD4D051" w14:textId="4BC67D3F" w:rsidR="00114D0D" w:rsidRDefault="00100A80">
            <w:r>
              <w:t>Netherlands</w:t>
            </w:r>
          </w:p>
        </w:tc>
        <w:tc>
          <w:tcPr>
            <w:tcW w:w="3413" w:type="dxa"/>
          </w:tcPr>
          <w:p w14:paraId="5248A8FD" w14:textId="6A481D2D" w:rsidR="00114D0D" w:rsidRDefault="00114D0D">
            <w:r>
              <w:t>n.a</w:t>
            </w:r>
            <w:r w:rsidR="00231E0A">
              <w:t>*</w:t>
            </w:r>
          </w:p>
        </w:tc>
        <w:tc>
          <w:tcPr>
            <w:tcW w:w="1843" w:type="dxa"/>
          </w:tcPr>
          <w:p w14:paraId="4887CB99" w14:textId="101DB5B7" w:rsidR="00114D0D" w:rsidRDefault="00114D0D">
            <w:proofErr w:type="gramStart"/>
            <w:r>
              <w:t>n.a</w:t>
            </w:r>
            <w:proofErr w:type="gramEnd"/>
          </w:p>
        </w:tc>
        <w:tc>
          <w:tcPr>
            <w:tcW w:w="1508" w:type="dxa"/>
          </w:tcPr>
          <w:p w14:paraId="1C9A96AF" w14:textId="7023DC29" w:rsidR="00114D0D" w:rsidRDefault="00114D0D">
            <w:proofErr w:type="gramStart"/>
            <w:r>
              <w:t>n.a</w:t>
            </w:r>
            <w:proofErr w:type="gramEnd"/>
          </w:p>
        </w:tc>
      </w:tr>
      <w:tr w:rsidR="00114D0D" w14:paraId="456D6AB7" w14:textId="77777777" w:rsidTr="00231E0A">
        <w:tc>
          <w:tcPr>
            <w:tcW w:w="2252" w:type="dxa"/>
          </w:tcPr>
          <w:p w14:paraId="40A995F2" w14:textId="77325392" w:rsidR="00114D0D" w:rsidRDefault="00114D0D">
            <w:r>
              <w:t>Total within</w:t>
            </w:r>
          </w:p>
        </w:tc>
        <w:tc>
          <w:tcPr>
            <w:tcW w:w="3413" w:type="dxa"/>
          </w:tcPr>
          <w:p w14:paraId="44EA37DC" w14:textId="43167914" w:rsidR="00114D0D" w:rsidRDefault="00250ADE">
            <w:r>
              <w:t>8304.4</w:t>
            </w:r>
            <w:r w:rsidR="00114D0D">
              <w:t xml:space="preserve"> (1</w:t>
            </w:r>
            <w:r>
              <w:t>5</w:t>
            </w:r>
            <w:r w:rsidR="00114D0D">
              <w:t xml:space="preserve"> df, p&lt;0.001)</w:t>
            </w:r>
          </w:p>
        </w:tc>
        <w:tc>
          <w:tcPr>
            <w:tcW w:w="1843" w:type="dxa"/>
            <w:shd w:val="clear" w:color="auto" w:fill="808080" w:themeFill="background1" w:themeFillShade="80"/>
          </w:tcPr>
          <w:p w14:paraId="686DCFAE" w14:textId="77777777" w:rsidR="00114D0D" w:rsidRDefault="00114D0D"/>
        </w:tc>
        <w:tc>
          <w:tcPr>
            <w:tcW w:w="1508" w:type="dxa"/>
            <w:shd w:val="clear" w:color="auto" w:fill="808080" w:themeFill="background1" w:themeFillShade="80"/>
          </w:tcPr>
          <w:p w14:paraId="57C54178" w14:textId="77777777" w:rsidR="00114D0D" w:rsidRDefault="00114D0D"/>
        </w:tc>
      </w:tr>
      <w:tr w:rsidR="00114D0D" w14:paraId="69D0F81F" w14:textId="77777777" w:rsidTr="00231E0A">
        <w:tc>
          <w:tcPr>
            <w:tcW w:w="2252" w:type="dxa"/>
          </w:tcPr>
          <w:p w14:paraId="1C569533" w14:textId="6430385B" w:rsidR="00114D0D" w:rsidRDefault="00114D0D">
            <w:r>
              <w:t>Total between</w:t>
            </w:r>
          </w:p>
        </w:tc>
        <w:tc>
          <w:tcPr>
            <w:tcW w:w="3413" w:type="dxa"/>
          </w:tcPr>
          <w:p w14:paraId="40A67BC7" w14:textId="18288774" w:rsidR="00114D0D" w:rsidRDefault="00250ADE">
            <w:r>
              <w:t>28939.3</w:t>
            </w:r>
            <w:r w:rsidR="00114D0D">
              <w:t xml:space="preserve"> (3 df, p&lt;0.001)</w:t>
            </w:r>
          </w:p>
        </w:tc>
        <w:tc>
          <w:tcPr>
            <w:tcW w:w="1843" w:type="dxa"/>
            <w:shd w:val="clear" w:color="auto" w:fill="808080" w:themeFill="background1" w:themeFillShade="80"/>
          </w:tcPr>
          <w:p w14:paraId="4DE74840" w14:textId="77777777" w:rsidR="00114D0D" w:rsidRDefault="00114D0D"/>
        </w:tc>
        <w:tc>
          <w:tcPr>
            <w:tcW w:w="1508" w:type="dxa"/>
            <w:shd w:val="clear" w:color="auto" w:fill="808080" w:themeFill="background1" w:themeFillShade="80"/>
          </w:tcPr>
          <w:p w14:paraId="3CCB999D" w14:textId="77777777" w:rsidR="00114D0D" w:rsidRDefault="00114D0D"/>
        </w:tc>
      </w:tr>
      <w:tr w:rsidR="00114D0D" w14:paraId="737665FC" w14:textId="77777777" w:rsidTr="00114D0D">
        <w:tc>
          <w:tcPr>
            <w:tcW w:w="2252" w:type="dxa"/>
          </w:tcPr>
          <w:p w14:paraId="25290A94" w14:textId="1F532DEF" w:rsidR="00114D0D" w:rsidRDefault="00114D0D">
            <w:r>
              <w:t>Overall</w:t>
            </w:r>
          </w:p>
        </w:tc>
        <w:tc>
          <w:tcPr>
            <w:tcW w:w="3413" w:type="dxa"/>
          </w:tcPr>
          <w:p w14:paraId="328792D4" w14:textId="5BE4033A" w:rsidR="00114D0D" w:rsidRDefault="00250ADE">
            <w:r>
              <w:t>37243.6</w:t>
            </w:r>
            <w:r w:rsidR="00114D0D">
              <w:t xml:space="preserve"> (1</w:t>
            </w:r>
            <w:r>
              <w:t>8</w:t>
            </w:r>
            <w:r w:rsidR="00114D0D">
              <w:t xml:space="preserve"> df, p&lt;0.001)</w:t>
            </w:r>
          </w:p>
        </w:tc>
        <w:tc>
          <w:tcPr>
            <w:tcW w:w="1843" w:type="dxa"/>
          </w:tcPr>
          <w:p w14:paraId="1618984C" w14:textId="26D4A5D5" w:rsidR="00114D0D" w:rsidRDefault="00250ADE">
            <w:r>
              <w:t>100.0</w:t>
            </w:r>
          </w:p>
        </w:tc>
        <w:tc>
          <w:tcPr>
            <w:tcW w:w="1508" w:type="dxa"/>
          </w:tcPr>
          <w:p w14:paraId="489767D0" w14:textId="61918D61" w:rsidR="00114D0D" w:rsidRDefault="00114D0D">
            <w:r>
              <w:t>0.</w:t>
            </w:r>
            <w:r w:rsidR="00250ADE">
              <w:t>210</w:t>
            </w:r>
          </w:p>
        </w:tc>
      </w:tr>
    </w:tbl>
    <w:p w14:paraId="6C58ADC4" w14:textId="71AD8F0F" w:rsidR="00B86D65" w:rsidRDefault="00B86D65" w:rsidP="00B86D65">
      <w:pPr>
        <w:spacing w:after="0"/>
      </w:pPr>
      <w:r>
        <w:t>n.a. is ‘not applicable’.</w:t>
      </w:r>
    </w:p>
    <w:p w14:paraId="6892BE8C" w14:textId="3A6B1E7F" w:rsidR="00AF3ECC" w:rsidRDefault="00231E0A" w:rsidP="00B95C32">
      <w:pPr>
        <w:spacing w:after="0"/>
      </w:pPr>
      <w:r>
        <w:t xml:space="preserve">*One study in this group, hence there is no calculation of these statistics. </w:t>
      </w:r>
      <w:r w:rsidR="00AF3ECC">
        <w:br w:type="page"/>
      </w:r>
    </w:p>
    <w:p w14:paraId="6909C80E" w14:textId="77777777" w:rsidR="00231E0A" w:rsidRDefault="00231E0A"/>
    <w:p w14:paraId="14F5C51F" w14:textId="2C7B447A" w:rsidR="00131650" w:rsidRDefault="00131650">
      <w:r>
        <w:t>Table C: Heterogeneity statistics for the percentage of appropriate antibiotic courses as assessed against the McGeer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3413"/>
        <w:gridCol w:w="1843"/>
        <w:gridCol w:w="1508"/>
      </w:tblGrid>
      <w:tr w:rsidR="00131650" w:rsidRPr="00114D0D" w14:paraId="2FA35CB7" w14:textId="77777777" w:rsidTr="00CE0927">
        <w:tc>
          <w:tcPr>
            <w:tcW w:w="2252" w:type="dxa"/>
          </w:tcPr>
          <w:p w14:paraId="6B7A190D" w14:textId="77777777" w:rsidR="00131650" w:rsidRPr="00114D0D" w:rsidRDefault="00131650" w:rsidP="00CE0927">
            <w:pPr>
              <w:rPr>
                <w:b/>
                <w:bCs/>
              </w:rPr>
            </w:pPr>
            <w:r w:rsidRPr="00114D0D">
              <w:rPr>
                <w:b/>
                <w:bCs/>
              </w:rPr>
              <w:t>Region or country</w:t>
            </w:r>
          </w:p>
        </w:tc>
        <w:tc>
          <w:tcPr>
            <w:tcW w:w="3413" w:type="dxa"/>
          </w:tcPr>
          <w:p w14:paraId="461FE742" w14:textId="77777777" w:rsidR="00131650" w:rsidRPr="00114D0D" w:rsidRDefault="00131650" w:rsidP="00CE0927">
            <w:pPr>
              <w:rPr>
                <w:b/>
                <w:bCs/>
              </w:rPr>
            </w:pPr>
            <w:r w:rsidRPr="00114D0D">
              <w:rPr>
                <w:b/>
                <w:bCs/>
              </w:rPr>
              <w:t>Q-statistic</w:t>
            </w:r>
            <w:r>
              <w:rPr>
                <w:b/>
                <w:bCs/>
              </w:rPr>
              <w:t xml:space="preserve"> (degrees of freedom [df], p-value)</w:t>
            </w:r>
          </w:p>
        </w:tc>
        <w:tc>
          <w:tcPr>
            <w:tcW w:w="1843" w:type="dxa"/>
          </w:tcPr>
          <w:p w14:paraId="50F7993B" w14:textId="77777777" w:rsidR="00131650" w:rsidRPr="00114D0D" w:rsidRDefault="00131650" w:rsidP="00CE0927">
            <w:pPr>
              <w:rPr>
                <w:b/>
                <w:bCs/>
              </w:rPr>
            </w:pPr>
            <w:r w:rsidRPr="00114D0D">
              <w:rPr>
                <w:b/>
                <w:bCs/>
              </w:rPr>
              <w:t>I</w:t>
            </w:r>
            <w:r w:rsidRPr="00114D0D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508" w:type="dxa"/>
          </w:tcPr>
          <w:p w14:paraId="45BE467F" w14:textId="77777777" w:rsidR="00131650" w:rsidRPr="00114D0D" w:rsidRDefault="00131650" w:rsidP="00CE0927">
            <w:pPr>
              <w:rPr>
                <w:b/>
                <w:bCs/>
              </w:rPr>
            </w:pPr>
            <w:r w:rsidRPr="00114D0D">
              <w:rPr>
                <w:b/>
                <w:bCs/>
              </w:rPr>
              <w:t>Tau</w:t>
            </w:r>
            <w:r w:rsidRPr="00114D0D">
              <w:rPr>
                <w:b/>
                <w:bCs/>
                <w:vertAlign w:val="superscript"/>
              </w:rPr>
              <w:t>2</w:t>
            </w:r>
          </w:p>
        </w:tc>
      </w:tr>
      <w:tr w:rsidR="00131650" w14:paraId="501D058B" w14:textId="77777777" w:rsidTr="00CE0927">
        <w:tc>
          <w:tcPr>
            <w:tcW w:w="2252" w:type="dxa"/>
          </w:tcPr>
          <w:p w14:paraId="2928A582" w14:textId="647CCC76" w:rsidR="00131650" w:rsidRDefault="00AF3ECC" w:rsidP="00CE0927">
            <w:r>
              <w:t>Australia</w:t>
            </w:r>
          </w:p>
        </w:tc>
        <w:tc>
          <w:tcPr>
            <w:tcW w:w="3413" w:type="dxa"/>
          </w:tcPr>
          <w:p w14:paraId="17623B94" w14:textId="19E47921" w:rsidR="00131650" w:rsidRDefault="00AF3ECC" w:rsidP="00CE0927">
            <w:r>
              <w:t>1478.1 (5 df, p&lt;0.001)</w:t>
            </w:r>
          </w:p>
        </w:tc>
        <w:tc>
          <w:tcPr>
            <w:tcW w:w="1843" w:type="dxa"/>
          </w:tcPr>
          <w:p w14:paraId="2E945DF4" w14:textId="6E568982" w:rsidR="00131650" w:rsidRDefault="00AF3ECC" w:rsidP="00CE0927">
            <w:r>
              <w:t>99.7</w:t>
            </w:r>
          </w:p>
        </w:tc>
        <w:tc>
          <w:tcPr>
            <w:tcW w:w="1508" w:type="dxa"/>
          </w:tcPr>
          <w:p w14:paraId="0CE53488" w14:textId="0BA23D3B" w:rsidR="00131650" w:rsidRDefault="00AF3ECC" w:rsidP="00CE0927">
            <w:r>
              <w:t>0.</w:t>
            </w:r>
            <w:r w:rsidR="00B126EC">
              <w:t>858</w:t>
            </w:r>
          </w:p>
        </w:tc>
      </w:tr>
      <w:tr w:rsidR="00AF3ECC" w14:paraId="2612816C" w14:textId="77777777" w:rsidTr="00CE0927">
        <w:tc>
          <w:tcPr>
            <w:tcW w:w="2252" w:type="dxa"/>
          </w:tcPr>
          <w:p w14:paraId="046A91EC" w14:textId="4753FFC4" w:rsidR="00AF3ECC" w:rsidRDefault="00AF3ECC" w:rsidP="00AF3ECC">
            <w:r>
              <w:t>England</w:t>
            </w:r>
          </w:p>
        </w:tc>
        <w:tc>
          <w:tcPr>
            <w:tcW w:w="3413" w:type="dxa"/>
          </w:tcPr>
          <w:p w14:paraId="076CB7D8" w14:textId="773B4ED5" w:rsidR="00AF3ECC" w:rsidRDefault="00AF3ECC" w:rsidP="00AF3ECC">
            <w:r>
              <w:t>n.a*</w:t>
            </w:r>
          </w:p>
        </w:tc>
        <w:tc>
          <w:tcPr>
            <w:tcW w:w="1843" w:type="dxa"/>
          </w:tcPr>
          <w:p w14:paraId="70D59A47" w14:textId="523EA6B7" w:rsidR="00AF3ECC" w:rsidRDefault="00AF3ECC" w:rsidP="00AF3ECC">
            <w:r>
              <w:t>n.a</w:t>
            </w:r>
            <w:r w:rsidR="001255B6">
              <w:t>*</w:t>
            </w:r>
          </w:p>
        </w:tc>
        <w:tc>
          <w:tcPr>
            <w:tcW w:w="1508" w:type="dxa"/>
          </w:tcPr>
          <w:p w14:paraId="4D8C9A91" w14:textId="3E529B7C" w:rsidR="00AF3ECC" w:rsidRDefault="00AF3ECC" w:rsidP="00AF3ECC">
            <w:r>
              <w:t>n.a</w:t>
            </w:r>
            <w:r w:rsidR="001255B6">
              <w:t>*</w:t>
            </w:r>
          </w:p>
        </w:tc>
      </w:tr>
      <w:tr w:rsidR="00AF3ECC" w14:paraId="096D5E95" w14:textId="77777777" w:rsidTr="00CE0927">
        <w:tc>
          <w:tcPr>
            <w:tcW w:w="2252" w:type="dxa"/>
          </w:tcPr>
          <w:p w14:paraId="6D1020CE" w14:textId="6C92693F" w:rsidR="00AF3ECC" w:rsidRDefault="00AF3ECC" w:rsidP="00AF3ECC">
            <w:r>
              <w:t>Italy</w:t>
            </w:r>
          </w:p>
        </w:tc>
        <w:tc>
          <w:tcPr>
            <w:tcW w:w="3413" w:type="dxa"/>
          </w:tcPr>
          <w:p w14:paraId="1EC76EC8" w14:textId="3B855094" w:rsidR="00AF3ECC" w:rsidRDefault="00AF3ECC" w:rsidP="00AF3ECC">
            <w:r>
              <w:t>n.a*</w:t>
            </w:r>
          </w:p>
        </w:tc>
        <w:tc>
          <w:tcPr>
            <w:tcW w:w="1843" w:type="dxa"/>
          </w:tcPr>
          <w:p w14:paraId="63F1B084" w14:textId="488EA75A" w:rsidR="00AF3ECC" w:rsidRDefault="00AF3ECC" w:rsidP="00AF3ECC">
            <w:r>
              <w:t>n.a</w:t>
            </w:r>
            <w:r w:rsidR="001255B6">
              <w:t>*</w:t>
            </w:r>
          </w:p>
        </w:tc>
        <w:tc>
          <w:tcPr>
            <w:tcW w:w="1508" w:type="dxa"/>
          </w:tcPr>
          <w:p w14:paraId="4A0DAB31" w14:textId="0223C4B5" w:rsidR="00AF3ECC" w:rsidRDefault="00AF3ECC" w:rsidP="00AF3ECC">
            <w:r>
              <w:t>n.a</w:t>
            </w:r>
            <w:r w:rsidR="001255B6">
              <w:t>*</w:t>
            </w:r>
          </w:p>
        </w:tc>
      </w:tr>
      <w:tr w:rsidR="00AF3ECC" w14:paraId="26FF5D43" w14:textId="77777777" w:rsidTr="001255B6">
        <w:tc>
          <w:tcPr>
            <w:tcW w:w="2252" w:type="dxa"/>
          </w:tcPr>
          <w:p w14:paraId="7107A612" w14:textId="2383F970" w:rsidR="00AF3ECC" w:rsidRDefault="00AF3ECC" w:rsidP="00AF3ECC">
            <w:r>
              <w:t>Total within</w:t>
            </w:r>
          </w:p>
        </w:tc>
        <w:tc>
          <w:tcPr>
            <w:tcW w:w="3413" w:type="dxa"/>
          </w:tcPr>
          <w:p w14:paraId="4D7B023D" w14:textId="129FCF35" w:rsidR="00AF3ECC" w:rsidRDefault="00AF3ECC" w:rsidP="00AF3ECC">
            <w:r>
              <w:t>1478.1 (5 df, p&lt;0.001)</w:t>
            </w:r>
          </w:p>
        </w:tc>
        <w:tc>
          <w:tcPr>
            <w:tcW w:w="1843" w:type="dxa"/>
            <w:shd w:val="clear" w:color="auto" w:fill="808080" w:themeFill="background1" w:themeFillShade="80"/>
          </w:tcPr>
          <w:p w14:paraId="0311C830" w14:textId="77777777" w:rsidR="00AF3ECC" w:rsidRDefault="00AF3ECC" w:rsidP="00AF3ECC"/>
        </w:tc>
        <w:tc>
          <w:tcPr>
            <w:tcW w:w="1508" w:type="dxa"/>
            <w:shd w:val="clear" w:color="auto" w:fill="808080" w:themeFill="background1" w:themeFillShade="80"/>
          </w:tcPr>
          <w:p w14:paraId="5C398DBC" w14:textId="77777777" w:rsidR="00AF3ECC" w:rsidRDefault="00AF3ECC" w:rsidP="00AF3ECC"/>
        </w:tc>
      </w:tr>
      <w:tr w:rsidR="00AF3ECC" w14:paraId="288C9BD1" w14:textId="77777777" w:rsidTr="001255B6">
        <w:tc>
          <w:tcPr>
            <w:tcW w:w="2252" w:type="dxa"/>
          </w:tcPr>
          <w:p w14:paraId="5A487314" w14:textId="19050B3E" w:rsidR="00AF3ECC" w:rsidRDefault="00AF3ECC" w:rsidP="00AF3ECC">
            <w:r>
              <w:t>Total between</w:t>
            </w:r>
          </w:p>
        </w:tc>
        <w:tc>
          <w:tcPr>
            <w:tcW w:w="3413" w:type="dxa"/>
          </w:tcPr>
          <w:p w14:paraId="28739D09" w14:textId="12BE4E3D" w:rsidR="00AF3ECC" w:rsidRDefault="00AF3ECC" w:rsidP="00AF3ECC">
            <w:r>
              <w:t>352.0 (</w:t>
            </w:r>
            <w:r w:rsidR="00B126EC">
              <w:t>2</w:t>
            </w:r>
            <w:r>
              <w:t xml:space="preserve"> df, p&lt;0.001)</w:t>
            </w:r>
          </w:p>
        </w:tc>
        <w:tc>
          <w:tcPr>
            <w:tcW w:w="1843" w:type="dxa"/>
            <w:shd w:val="clear" w:color="auto" w:fill="808080" w:themeFill="background1" w:themeFillShade="80"/>
          </w:tcPr>
          <w:p w14:paraId="765C22C8" w14:textId="77777777" w:rsidR="00AF3ECC" w:rsidRDefault="00AF3ECC" w:rsidP="00AF3ECC"/>
        </w:tc>
        <w:tc>
          <w:tcPr>
            <w:tcW w:w="1508" w:type="dxa"/>
            <w:shd w:val="clear" w:color="auto" w:fill="808080" w:themeFill="background1" w:themeFillShade="80"/>
          </w:tcPr>
          <w:p w14:paraId="47AF3B8E" w14:textId="77777777" w:rsidR="00AF3ECC" w:rsidRDefault="00AF3ECC" w:rsidP="00AF3ECC"/>
        </w:tc>
      </w:tr>
      <w:tr w:rsidR="00AF3ECC" w14:paraId="74B8640C" w14:textId="77777777" w:rsidTr="00CE0927">
        <w:tc>
          <w:tcPr>
            <w:tcW w:w="2252" w:type="dxa"/>
          </w:tcPr>
          <w:p w14:paraId="755B6FB1" w14:textId="718CFCEC" w:rsidR="00AF3ECC" w:rsidRDefault="00AF3ECC" w:rsidP="00AF3ECC">
            <w:r>
              <w:t>Overall</w:t>
            </w:r>
          </w:p>
        </w:tc>
        <w:tc>
          <w:tcPr>
            <w:tcW w:w="3413" w:type="dxa"/>
          </w:tcPr>
          <w:p w14:paraId="4FD8CA5E" w14:textId="0C45B6F1" w:rsidR="00AF3ECC" w:rsidRDefault="00AF3ECC" w:rsidP="00AF3ECC">
            <w:r>
              <w:t>18</w:t>
            </w:r>
            <w:r w:rsidR="00B126EC">
              <w:t>28</w:t>
            </w:r>
            <w:r>
              <w:t>.</w:t>
            </w:r>
            <w:r w:rsidR="00B126EC">
              <w:t>5</w:t>
            </w:r>
            <w:r>
              <w:t xml:space="preserve"> (</w:t>
            </w:r>
            <w:r w:rsidR="00B126EC">
              <w:t>7</w:t>
            </w:r>
            <w:r>
              <w:t xml:space="preserve"> df, p&lt;0.001)</w:t>
            </w:r>
          </w:p>
        </w:tc>
        <w:tc>
          <w:tcPr>
            <w:tcW w:w="1843" w:type="dxa"/>
          </w:tcPr>
          <w:p w14:paraId="4AD855BC" w14:textId="7641B58C" w:rsidR="00AF3ECC" w:rsidRDefault="001255B6" w:rsidP="00AF3ECC">
            <w:r>
              <w:t>99.6</w:t>
            </w:r>
          </w:p>
        </w:tc>
        <w:tc>
          <w:tcPr>
            <w:tcW w:w="1508" w:type="dxa"/>
          </w:tcPr>
          <w:p w14:paraId="685DE21D" w14:textId="7BE867A3" w:rsidR="00AF3ECC" w:rsidRDefault="001255B6" w:rsidP="00AF3ECC">
            <w:r>
              <w:t>0.9</w:t>
            </w:r>
            <w:r w:rsidR="00B126EC">
              <w:t>20</w:t>
            </w:r>
          </w:p>
        </w:tc>
      </w:tr>
    </w:tbl>
    <w:p w14:paraId="3B76C11E" w14:textId="77777777" w:rsidR="001255B6" w:rsidRDefault="001255B6" w:rsidP="001255B6">
      <w:pPr>
        <w:spacing w:after="0"/>
      </w:pPr>
      <w:r>
        <w:t>n.a. is ‘not applicable’.</w:t>
      </w:r>
    </w:p>
    <w:p w14:paraId="0FFED171" w14:textId="5DDF153D" w:rsidR="00131650" w:rsidRDefault="001255B6" w:rsidP="001255B6">
      <w:pPr>
        <w:spacing w:after="0"/>
      </w:pPr>
      <w:r>
        <w:t xml:space="preserve">*One study in this group, hence there is no calculation of these statistics. </w:t>
      </w:r>
    </w:p>
    <w:sectPr w:rsidR="0013165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469FC9" w14:textId="77777777" w:rsidR="00372E5C" w:rsidRDefault="00372E5C" w:rsidP="00372E5C">
      <w:pPr>
        <w:spacing w:after="0" w:line="240" w:lineRule="auto"/>
      </w:pPr>
      <w:r>
        <w:separator/>
      </w:r>
    </w:p>
  </w:endnote>
  <w:endnote w:type="continuationSeparator" w:id="0">
    <w:p w14:paraId="2ECB2C3A" w14:textId="77777777" w:rsidR="00372E5C" w:rsidRDefault="00372E5C" w:rsidP="00372E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4A5A58" w14:textId="77777777" w:rsidR="00397348" w:rsidRDefault="0039734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996A99" w14:textId="77777777" w:rsidR="00397348" w:rsidRDefault="0039734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94081B" w14:textId="77777777" w:rsidR="00397348" w:rsidRDefault="003973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141ED1" w14:textId="77777777" w:rsidR="00372E5C" w:rsidRDefault="00372E5C" w:rsidP="00372E5C">
      <w:pPr>
        <w:spacing w:after="0" w:line="240" w:lineRule="auto"/>
      </w:pPr>
      <w:r>
        <w:separator/>
      </w:r>
    </w:p>
  </w:footnote>
  <w:footnote w:type="continuationSeparator" w:id="0">
    <w:p w14:paraId="1F40415F" w14:textId="77777777" w:rsidR="00372E5C" w:rsidRDefault="00372E5C" w:rsidP="00372E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BAE7AD" w14:textId="77777777" w:rsidR="00397348" w:rsidRDefault="0039734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EF213B" w14:textId="7E457A60" w:rsidR="00372E5C" w:rsidRPr="00372E5C" w:rsidRDefault="00372E5C">
    <w:pPr>
      <w:pStyle w:val="Header"/>
      <w:rPr>
        <w:rFonts w:cstheme="minorHAnsi"/>
        <w:sz w:val="20"/>
        <w:szCs w:val="20"/>
      </w:rPr>
    </w:pPr>
    <w:r>
      <w:rPr>
        <w:rFonts w:cstheme="minorHAnsi"/>
      </w:rPr>
      <w:t xml:space="preserve">Raban MZ, Gates PJ, Gasparini C, Westbrook JI. Temporal and regional trends </w:t>
    </w:r>
    <w:r w:rsidR="00397348">
      <w:rPr>
        <w:rFonts w:cstheme="minorHAnsi"/>
      </w:rPr>
      <w:t>of</w:t>
    </w:r>
    <w:r>
      <w:rPr>
        <w:rFonts w:cstheme="minorHAnsi"/>
      </w:rPr>
      <w:t xml:space="preserve"> antibiotic use in long-term aged care facilities across 3</w:t>
    </w:r>
    <w:r w:rsidR="006A1F98">
      <w:rPr>
        <w:rFonts w:cstheme="minorHAnsi"/>
      </w:rPr>
      <w:t>9</w:t>
    </w:r>
    <w:r>
      <w:rPr>
        <w:rFonts w:cstheme="minorHAnsi"/>
      </w:rPr>
      <w:t xml:space="preserve"> countries, 1985-201</w:t>
    </w:r>
    <w:r w:rsidR="006A1F98">
      <w:rPr>
        <w:rFonts w:cstheme="minorHAnsi"/>
      </w:rPr>
      <w:t>9</w:t>
    </w:r>
    <w:r>
      <w:rPr>
        <w:rFonts w:cstheme="minorHAnsi"/>
      </w:rPr>
      <w:t>: systematic review and meta-analysis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36A521" w14:textId="77777777" w:rsidR="00397348" w:rsidRDefault="0039734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D0D"/>
    <w:rsid w:val="00100A80"/>
    <w:rsid w:val="00114D0D"/>
    <w:rsid w:val="001255B6"/>
    <w:rsid w:val="00131650"/>
    <w:rsid w:val="00185C45"/>
    <w:rsid w:val="002124AF"/>
    <w:rsid w:val="00231E0A"/>
    <w:rsid w:val="00250ADE"/>
    <w:rsid w:val="00372E5C"/>
    <w:rsid w:val="00397348"/>
    <w:rsid w:val="004E088E"/>
    <w:rsid w:val="00625F38"/>
    <w:rsid w:val="00677840"/>
    <w:rsid w:val="006A1F98"/>
    <w:rsid w:val="006B5126"/>
    <w:rsid w:val="00A17539"/>
    <w:rsid w:val="00AF3ECC"/>
    <w:rsid w:val="00B126EC"/>
    <w:rsid w:val="00B86D65"/>
    <w:rsid w:val="00B95C32"/>
    <w:rsid w:val="00E76B5E"/>
    <w:rsid w:val="00E9649C"/>
    <w:rsid w:val="00F90E3E"/>
    <w:rsid w:val="00FF1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0833F"/>
  <w15:chartTrackingRefBased/>
  <w15:docId w15:val="{40F3D856-AF89-4228-B9D8-ECC1D1853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4D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2E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2E5C"/>
  </w:style>
  <w:style w:type="paragraph" w:styleId="Footer">
    <w:name w:val="footer"/>
    <w:basedOn w:val="Normal"/>
    <w:link w:val="FooterChar"/>
    <w:uiPriority w:val="99"/>
    <w:unhideWhenUsed/>
    <w:rsid w:val="00372E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2E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90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2BBD89-4E85-401F-999E-45EF1751C6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6</TotalTime>
  <Pages>2</Pages>
  <Words>324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 Raban</dc:creator>
  <cp:keywords/>
  <dc:description/>
  <cp:lastModifiedBy>Vijayakumar A478</cp:lastModifiedBy>
  <cp:revision>22</cp:revision>
  <dcterms:created xsi:type="dcterms:W3CDTF">2021-02-16T01:45:00Z</dcterms:created>
  <dcterms:modified xsi:type="dcterms:W3CDTF">2021-08-15T08:45:00Z</dcterms:modified>
</cp:coreProperties>
</file>